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3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276"/>
        <w:gridCol w:w="850"/>
        <w:gridCol w:w="851"/>
        <w:gridCol w:w="2126"/>
        <w:gridCol w:w="1276"/>
        <w:gridCol w:w="850"/>
        <w:gridCol w:w="851"/>
      </w:tblGrid>
      <w:tr w:rsidR="00AD7D26" w:rsidRPr="00AD7D26" w:rsidTr="008565D9">
        <w:trPr>
          <w:trHeight w:val="325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bookmarkStart w:id="0" w:name="_GoBack"/>
          </w:p>
        </w:tc>
        <w:tc>
          <w:tcPr>
            <w:tcW w:w="5245" w:type="dxa"/>
            <w:gridSpan w:val="4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Per-allele effects </w:t>
            </w:r>
          </w:p>
        </w:tc>
        <w:tc>
          <w:tcPr>
            <w:tcW w:w="5103" w:type="dxa"/>
            <w:gridSpan w:val="4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er-allele effects (adjusted for BMI)</w:t>
            </w:r>
          </w:p>
        </w:tc>
      </w:tr>
      <w:tr w:rsidR="00AD7D26" w:rsidRPr="00AD7D26" w:rsidTr="008565D9">
        <w:trPr>
          <w:trHeight w:val="333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Genotype 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ficient</w:t>
            </w:r>
          </w:p>
        </w:tc>
        <w:tc>
          <w:tcPr>
            <w:tcW w:w="850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ficient</w:t>
            </w:r>
          </w:p>
        </w:tc>
        <w:tc>
          <w:tcPr>
            <w:tcW w:w="850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AD7D26" w:rsidRPr="00AD7D26" w:rsidTr="008565D9">
        <w:trPr>
          <w:trHeight w:val="235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0348" w:type="dxa"/>
            <w:gridSpan w:val="8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ubgroup 1 (n=2148)</w:t>
            </w:r>
          </w:p>
        </w:tc>
      </w:tr>
      <w:tr w:rsidR="00AD7D26" w:rsidRPr="00AD7D26" w:rsidTr="008565D9">
        <w:trPr>
          <w:trHeight w:val="250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Total physical activity prediction score 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5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9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7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7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AD7D26" w:rsidRPr="00AD7D26" w:rsidTr="008565D9">
        <w:trPr>
          <w:trHeight w:val="170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* prediction score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 *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8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 *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5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9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AD7D26" w:rsidRPr="00AD7D26" w:rsidTr="008565D9">
        <w:trPr>
          <w:trHeight w:val="272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prediction score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8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3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0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7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AD7D26" w:rsidRPr="00AD7D26" w:rsidTr="008565D9">
        <w:trPr>
          <w:trHeight w:val="368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0348" w:type="dxa"/>
            <w:gridSpan w:val="8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ubgroup 2(n=2148)</w:t>
            </w:r>
          </w:p>
        </w:tc>
      </w:tr>
      <w:tr w:rsidR="00AD7D26" w:rsidRPr="00AD7D26" w:rsidTr="008565D9">
        <w:trPr>
          <w:trHeight w:val="97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 prediction score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6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8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Total physical activity</w:t>
            </w:r>
          </w:p>
        </w:tc>
        <w:tc>
          <w:tcPr>
            <w:tcW w:w="127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850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851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4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AD7D26" w:rsidRPr="00AD7D26" w:rsidTr="008565D9">
        <w:trPr>
          <w:trHeight w:val="210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 * prediction score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 *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5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8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 *</w:t>
            </w:r>
          </w:p>
        </w:tc>
        <w:tc>
          <w:tcPr>
            <w:tcW w:w="127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850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851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5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AD7D26" w:rsidRPr="00AD7D26" w:rsidTr="008565D9">
        <w:trPr>
          <w:trHeight w:val="278"/>
        </w:trPr>
        <w:tc>
          <w:tcPr>
            <w:tcW w:w="368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 prediction score</w:t>
            </w:r>
          </w:p>
        </w:tc>
        <w:tc>
          <w:tcPr>
            <w:tcW w:w="2268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</w:t>
            </w:r>
          </w:p>
        </w:tc>
        <w:tc>
          <w:tcPr>
            <w:tcW w:w="1276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7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3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edentary</w:t>
            </w:r>
          </w:p>
        </w:tc>
        <w:tc>
          <w:tcPr>
            <w:tcW w:w="1276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850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851" w:type="dxa"/>
          </w:tcPr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AD7D26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0</w:t>
            </w:r>
          </w:p>
          <w:p w:rsidR="00AD7D26" w:rsidRPr="00AD7D26" w:rsidRDefault="00AD7D26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bookmarkEnd w:id="0"/>
    </w:tbl>
    <w:p w:rsidR="00FF2777" w:rsidRDefault="00FF2777"/>
    <w:sectPr w:rsidR="00FF2777" w:rsidSect="00AD7D26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D26"/>
    <w:rsid w:val="00AD7D26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2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D2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AD7D26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2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D2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AD7D26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42:00Z</dcterms:created>
  <dcterms:modified xsi:type="dcterms:W3CDTF">2014-01-29T11:42:00Z</dcterms:modified>
</cp:coreProperties>
</file>